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D2FE0" w14:textId="4DE782ED" w:rsidR="007721E8" w:rsidRPr="00BB5E30" w:rsidRDefault="00720105" w:rsidP="007721E8">
      <w:pPr>
        <w:pStyle w:val="Caption"/>
        <w:rPr>
          <w:b w:val="0"/>
        </w:rPr>
      </w:pPr>
      <w:bookmarkStart w:id="0" w:name="_Toc536641290"/>
      <w:r>
        <w:t xml:space="preserve">Supplementary table </w:t>
      </w:r>
      <w:r w:rsidR="00906F82">
        <w:t>5</w:t>
      </w:r>
      <w:bookmarkStart w:id="1" w:name="_GoBack"/>
      <w:bookmarkEnd w:id="1"/>
      <w:r w:rsidR="00E727E0" w:rsidRPr="00BB5E30">
        <w:t xml:space="preserve">: </w:t>
      </w:r>
      <w:r w:rsidR="007721E8" w:rsidRPr="00BB5E30">
        <w:t>Association between social network contact and subsequent incident dementia: Weighted and unweighted hazard ratio for dementia associated with higher levels of social network contact</w:t>
      </w:r>
    </w:p>
    <w:tbl>
      <w:tblPr>
        <w:tblStyle w:val="PlainTable2"/>
        <w:tblW w:w="12474" w:type="dxa"/>
        <w:tblLayout w:type="fixed"/>
        <w:tblLook w:val="04A0" w:firstRow="1" w:lastRow="0" w:firstColumn="1" w:lastColumn="0" w:noHBand="0" w:noVBand="1"/>
      </w:tblPr>
      <w:tblGrid>
        <w:gridCol w:w="1863"/>
        <w:gridCol w:w="1681"/>
        <w:gridCol w:w="2693"/>
        <w:gridCol w:w="2127"/>
        <w:gridCol w:w="2126"/>
        <w:gridCol w:w="1984"/>
      </w:tblGrid>
      <w:tr w:rsidR="007721E8" w:rsidRPr="00BB5E30" w14:paraId="7698160F" w14:textId="77777777" w:rsidTr="00CE3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3"/>
            <w:shd w:val="clear" w:color="auto" w:fill="BFBFBF" w:themeFill="background1" w:themeFillShade="BF"/>
          </w:tcPr>
          <w:p w14:paraId="4282A6AD" w14:textId="77777777" w:rsidR="007721E8" w:rsidRPr="00BB5E30" w:rsidRDefault="007721E8" w:rsidP="00CE39E4">
            <w:pPr>
              <w:spacing w:after="0" w:line="240" w:lineRule="auto"/>
            </w:pPr>
            <w:r w:rsidRPr="00BB5E30">
              <w:t>Age: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29410FE5" w14:textId="77777777" w:rsidR="007721E8" w:rsidRPr="00BB5E30" w:rsidRDefault="007721E8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50 year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00B7DE3" w14:textId="77777777" w:rsidR="007721E8" w:rsidRPr="00BB5E30" w:rsidRDefault="007721E8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60 year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13E94210" w14:textId="77777777" w:rsidR="007721E8" w:rsidRPr="00BB5E30" w:rsidRDefault="007721E8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70 years</w:t>
            </w:r>
          </w:p>
        </w:tc>
      </w:tr>
      <w:tr w:rsidR="007721E8" w:rsidRPr="00BB5E30" w14:paraId="36B5E3FF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3"/>
            <w:shd w:val="clear" w:color="auto" w:fill="BFBFBF" w:themeFill="background1" w:themeFillShade="BF"/>
          </w:tcPr>
          <w:p w14:paraId="43932AC5" w14:textId="77777777" w:rsidR="007721E8" w:rsidRPr="00BB5E30" w:rsidRDefault="007721E8" w:rsidP="00CE39E4">
            <w:pPr>
              <w:spacing w:after="0" w:line="240" w:lineRule="auto"/>
            </w:pPr>
            <w:r w:rsidRPr="00BB5E30">
              <w:t>Mean years follow-up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7FDCA200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23.1 (6.2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E3FE36B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14.6 (6.9)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04045ECF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.5 (4.4)</w:t>
            </w:r>
          </w:p>
        </w:tc>
      </w:tr>
      <w:tr w:rsidR="007721E8" w:rsidRPr="00BB5E30" w14:paraId="6E34B585" w14:textId="77777777" w:rsidTr="00CE39E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3"/>
            <w:shd w:val="clear" w:color="auto" w:fill="BFBFBF" w:themeFill="background1" w:themeFillShade="BF"/>
          </w:tcPr>
          <w:p w14:paraId="7AF87B56" w14:textId="77777777" w:rsidR="007721E8" w:rsidRPr="00BB5E30" w:rsidRDefault="007721E8" w:rsidP="00CE39E4">
            <w:pPr>
              <w:spacing w:after="0" w:line="240" w:lineRule="auto"/>
            </w:pPr>
            <w:r w:rsidRPr="00BB5E30">
              <w:t>n included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29A079F2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8,487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C72FB61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,439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32227023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888</w:t>
            </w:r>
          </w:p>
        </w:tc>
      </w:tr>
      <w:tr w:rsidR="007721E8" w:rsidRPr="00BB5E30" w14:paraId="403E97D3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  <w:shd w:val="clear" w:color="auto" w:fill="auto"/>
            <w:vAlign w:val="center"/>
          </w:tcPr>
          <w:p w14:paraId="7724A21A" w14:textId="77777777" w:rsidR="007721E8" w:rsidRPr="00BB5E30" w:rsidRDefault="007721E8" w:rsidP="00CE39E4">
            <w:pPr>
              <w:spacing w:after="0" w:line="240" w:lineRule="auto"/>
              <w:rPr>
                <w:bCs w:val="0"/>
              </w:rPr>
            </w:pPr>
            <w:r w:rsidRPr="00BB5E30">
              <w:rPr>
                <w:bCs w:val="0"/>
              </w:rPr>
              <w:t>All social contact</w:t>
            </w:r>
          </w:p>
        </w:tc>
        <w:tc>
          <w:tcPr>
            <w:tcW w:w="1681" w:type="dxa"/>
            <w:shd w:val="clear" w:color="auto" w:fill="auto"/>
          </w:tcPr>
          <w:p w14:paraId="536BCA23" w14:textId="77777777" w:rsidR="007721E8" w:rsidRPr="00BB5E30" w:rsidRDefault="007721E8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Weighted</w:t>
            </w:r>
          </w:p>
        </w:tc>
        <w:tc>
          <w:tcPr>
            <w:tcW w:w="2693" w:type="dxa"/>
            <w:vMerge w:val="restart"/>
            <w:shd w:val="clear" w:color="auto" w:fill="auto"/>
          </w:tcPr>
          <w:p w14:paraId="693682F2" w14:textId="77777777" w:rsidR="007721E8" w:rsidRPr="00BB5E30" w:rsidRDefault="007721E8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Per standard deviation increase in social contact</w:t>
            </w:r>
          </w:p>
        </w:tc>
        <w:tc>
          <w:tcPr>
            <w:tcW w:w="2127" w:type="dxa"/>
            <w:shd w:val="clear" w:color="auto" w:fill="auto"/>
          </w:tcPr>
          <w:p w14:paraId="6B4A5CC5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92 (0.83, 1.02)</w:t>
            </w:r>
          </w:p>
        </w:tc>
        <w:tc>
          <w:tcPr>
            <w:tcW w:w="2126" w:type="dxa"/>
            <w:shd w:val="clear" w:color="auto" w:fill="auto"/>
          </w:tcPr>
          <w:p w14:paraId="1ED5F01F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0.88 (0.79, 0.98)</w:t>
            </w:r>
          </w:p>
        </w:tc>
        <w:tc>
          <w:tcPr>
            <w:tcW w:w="1984" w:type="dxa"/>
            <w:shd w:val="clear" w:color="auto" w:fill="auto"/>
          </w:tcPr>
          <w:p w14:paraId="1069A729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91 (0.78, 1.06)</w:t>
            </w:r>
          </w:p>
        </w:tc>
      </w:tr>
      <w:tr w:rsidR="007721E8" w:rsidRPr="00BB5E30" w14:paraId="5BD2AD34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  <w:shd w:val="clear" w:color="auto" w:fill="auto"/>
            <w:vAlign w:val="center"/>
          </w:tcPr>
          <w:p w14:paraId="3C5361E1" w14:textId="77777777" w:rsidR="007721E8" w:rsidRPr="00BB5E30" w:rsidRDefault="007721E8" w:rsidP="00CE39E4">
            <w:pPr>
              <w:spacing w:after="0" w:line="240" w:lineRule="auto"/>
              <w:rPr>
                <w:bCs w:val="0"/>
              </w:rPr>
            </w:pPr>
          </w:p>
        </w:tc>
        <w:tc>
          <w:tcPr>
            <w:tcW w:w="1681" w:type="dxa"/>
            <w:shd w:val="clear" w:color="auto" w:fill="auto"/>
          </w:tcPr>
          <w:p w14:paraId="65DEC19D" w14:textId="77777777" w:rsidR="007721E8" w:rsidRPr="00BB5E30" w:rsidRDefault="007721E8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Unweighted</w:t>
            </w:r>
          </w:p>
        </w:tc>
        <w:tc>
          <w:tcPr>
            <w:tcW w:w="2693" w:type="dxa"/>
            <w:vMerge/>
            <w:shd w:val="clear" w:color="auto" w:fill="auto"/>
          </w:tcPr>
          <w:p w14:paraId="2DB68BD0" w14:textId="77777777" w:rsidR="007721E8" w:rsidRPr="00BB5E30" w:rsidRDefault="007721E8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auto"/>
          </w:tcPr>
          <w:p w14:paraId="4F1E73FE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1 (0.82, 1.01)</w:t>
            </w:r>
          </w:p>
        </w:tc>
        <w:tc>
          <w:tcPr>
            <w:tcW w:w="2126" w:type="dxa"/>
            <w:shd w:val="clear" w:color="auto" w:fill="auto"/>
          </w:tcPr>
          <w:p w14:paraId="5E54B169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0.88 (0.79, 0.98)</w:t>
            </w:r>
          </w:p>
        </w:tc>
        <w:tc>
          <w:tcPr>
            <w:tcW w:w="1984" w:type="dxa"/>
            <w:shd w:val="clear" w:color="auto" w:fill="auto"/>
          </w:tcPr>
          <w:p w14:paraId="7226F6B0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5 (0.83, 1.09)</w:t>
            </w:r>
          </w:p>
        </w:tc>
      </w:tr>
      <w:tr w:rsidR="007721E8" w:rsidRPr="00BB5E30" w14:paraId="1FEA32D9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3"/>
            <w:shd w:val="clear" w:color="auto" w:fill="auto"/>
          </w:tcPr>
          <w:p w14:paraId="3C4B9A0E" w14:textId="77777777" w:rsidR="007721E8" w:rsidRPr="00BB5E30" w:rsidRDefault="007721E8" w:rsidP="00CE39E4">
            <w:pPr>
              <w:spacing w:after="0" w:line="240" w:lineRule="auto"/>
            </w:pPr>
          </w:p>
        </w:tc>
        <w:tc>
          <w:tcPr>
            <w:tcW w:w="2127" w:type="dxa"/>
            <w:shd w:val="clear" w:color="auto" w:fill="auto"/>
          </w:tcPr>
          <w:p w14:paraId="3B61CFB9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shd w:val="clear" w:color="auto" w:fill="auto"/>
          </w:tcPr>
          <w:p w14:paraId="326AAE5F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shd w:val="clear" w:color="auto" w:fill="auto"/>
          </w:tcPr>
          <w:p w14:paraId="41B034E6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721E8" w:rsidRPr="00BB5E30" w14:paraId="28BFF674" w14:textId="77777777" w:rsidTr="00CE39E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3"/>
            <w:shd w:val="clear" w:color="auto" w:fill="BFBFBF" w:themeFill="background1" w:themeFillShade="BF"/>
          </w:tcPr>
          <w:p w14:paraId="76AD79C2" w14:textId="77777777" w:rsidR="007721E8" w:rsidRPr="00BB5E30" w:rsidRDefault="007721E8" w:rsidP="00CE39E4">
            <w:pPr>
              <w:spacing w:after="0" w:line="240" w:lineRule="auto"/>
            </w:pPr>
            <w:r w:rsidRPr="00BB5E30">
              <w:t>n included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7824F9E4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8,643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D9387C1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,617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5FCBCE8E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5,035</w:t>
            </w:r>
          </w:p>
        </w:tc>
      </w:tr>
      <w:tr w:rsidR="007721E8" w:rsidRPr="00BB5E30" w14:paraId="274B2821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  <w:shd w:val="clear" w:color="auto" w:fill="auto"/>
            <w:vAlign w:val="center"/>
          </w:tcPr>
          <w:p w14:paraId="675E83F3" w14:textId="77777777" w:rsidR="007721E8" w:rsidRPr="00BB5E30" w:rsidRDefault="007721E8" w:rsidP="00CE39E4">
            <w:pPr>
              <w:spacing w:after="0" w:line="240" w:lineRule="auto"/>
              <w:rPr>
                <w:bCs w:val="0"/>
              </w:rPr>
            </w:pPr>
            <w:r w:rsidRPr="00BB5E30">
              <w:rPr>
                <w:bCs w:val="0"/>
              </w:rPr>
              <w:t>Friend contact</w:t>
            </w:r>
          </w:p>
        </w:tc>
        <w:tc>
          <w:tcPr>
            <w:tcW w:w="1681" w:type="dxa"/>
            <w:shd w:val="clear" w:color="auto" w:fill="auto"/>
          </w:tcPr>
          <w:p w14:paraId="2FF8E9E1" w14:textId="77777777" w:rsidR="007721E8" w:rsidRPr="00BB5E30" w:rsidRDefault="007721E8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Weighted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14:paraId="7B312617" w14:textId="77777777" w:rsidR="007721E8" w:rsidRPr="00BB5E30" w:rsidRDefault="007721E8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Per standard deviation increase in social contact</w:t>
            </w:r>
          </w:p>
        </w:tc>
        <w:tc>
          <w:tcPr>
            <w:tcW w:w="2127" w:type="dxa"/>
            <w:shd w:val="clear" w:color="auto" w:fill="auto"/>
          </w:tcPr>
          <w:p w14:paraId="278F39E4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96 (0.86, 1.07)</w:t>
            </w:r>
          </w:p>
        </w:tc>
        <w:tc>
          <w:tcPr>
            <w:tcW w:w="2126" w:type="dxa"/>
            <w:shd w:val="clear" w:color="auto" w:fill="auto"/>
          </w:tcPr>
          <w:p w14:paraId="3CACAB48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0.90 (0.81, 1.00)</w:t>
            </w:r>
          </w:p>
        </w:tc>
        <w:tc>
          <w:tcPr>
            <w:tcW w:w="1984" w:type="dxa"/>
            <w:shd w:val="clear" w:color="auto" w:fill="auto"/>
          </w:tcPr>
          <w:p w14:paraId="4733BFA0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t>0.91 (0.80, 1.05)</w:t>
            </w:r>
          </w:p>
        </w:tc>
      </w:tr>
      <w:tr w:rsidR="007721E8" w:rsidRPr="00BB5E30" w14:paraId="457229E5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  <w:shd w:val="clear" w:color="auto" w:fill="auto"/>
            <w:vAlign w:val="center"/>
          </w:tcPr>
          <w:p w14:paraId="094F4D03" w14:textId="77777777" w:rsidR="007721E8" w:rsidRPr="00BB5E30" w:rsidRDefault="007721E8" w:rsidP="00CE39E4">
            <w:pPr>
              <w:spacing w:after="0" w:line="240" w:lineRule="auto"/>
              <w:rPr>
                <w:bCs w:val="0"/>
              </w:rPr>
            </w:pPr>
          </w:p>
        </w:tc>
        <w:tc>
          <w:tcPr>
            <w:tcW w:w="1681" w:type="dxa"/>
            <w:shd w:val="clear" w:color="auto" w:fill="auto"/>
          </w:tcPr>
          <w:p w14:paraId="424A2975" w14:textId="77777777" w:rsidR="007721E8" w:rsidRPr="00BB5E30" w:rsidRDefault="007721E8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Unweighted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32253E47" w14:textId="77777777" w:rsidR="007721E8" w:rsidRPr="00BB5E30" w:rsidRDefault="007721E8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auto"/>
          </w:tcPr>
          <w:p w14:paraId="59D2FC4A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6 (0.86, 1.06)</w:t>
            </w:r>
          </w:p>
        </w:tc>
        <w:tc>
          <w:tcPr>
            <w:tcW w:w="2126" w:type="dxa"/>
            <w:shd w:val="clear" w:color="auto" w:fill="auto"/>
          </w:tcPr>
          <w:p w14:paraId="0E257C33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0.90 (0.80, 1.00)</w:t>
            </w:r>
          </w:p>
        </w:tc>
        <w:tc>
          <w:tcPr>
            <w:tcW w:w="1984" w:type="dxa"/>
            <w:shd w:val="clear" w:color="auto" w:fill="auto"/>
          </w:tcPr>
          <w:p w14:paraId="4F1A77C9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3 (0.81, 1.06)</w:t>
            </w:r>
          </w:p>
        </w:tc>
      </w:tr>
      <w:tr w:rsidR="007721E8" w:rsidRPr="00BB5E30" w14:paraId="0492C520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3"/>
            <w:shd w:val="clear" w:color="auto" w:fill="auto"/>
          </w:tcPr>
          <w:p w14:paraId="47BE01CB" w14:textId="77777777" w:rsidR="007721E8" w:rsidRPr="00BB5E30" w:rsidRDefault="007721E8" w:rsidP="00CE39E4">
            <w:pPr>
              <w:spacing w:after="0" w:line="240" w:lineRule="auto"/>
            </w:pPr>
          </w:p>
        </w:tc>
        <w:tc>
          <w:tcPr>
            <w:tcW w:w="2127" w:type="dxa"/>
            <w:shd w:val="clear" w:color="auto" w:fill="auto"/>
          </w:tcPr>
          <w:p w14:paraId="5F57AD26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shd w:val="clear" w:color="auto" w:fill="auto"/>
          </w:tcPr>
          <w:p w14:paraId="419A73EE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shd w:val="clear" w:color="auto" w:fill="auto"/>
          </w:tcPr>
          <w:p w14:paraId="5D5E453B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721E8" w:rsidRPr="00BB5E30" w14:paraId="70ACE611" w14:textId="77777777" w:rsidTr="00CE39E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3"/>
            <w:shd w:val="clear" w:color="auto" w:fill="BFBFBF" w:themeFill="background1" w:themeFillShade="BF"/>
          </w:tcPr>
          <w:p w14:paraId="0DA10431" w14:textId="77777777" w:rsidR="007721E8" w:rsidRPr="00BB5E30" w:rsidRDefault="007721E8" w:rsidP="00CE39E4">
            <w:pPr>
              <w:spacing w:after="0" w:line="240" w:lineRule="auto"/>
            </w:pPr>
            <w:r w:rsidRPr="00BB5E30">
              <w:t>n included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752A7BAD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8,493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9D79EAB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,449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5FEF0C04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889</w:t>
            </w:r>
          </w:p>
        </w:tc>
      </w:tr>
      <w:tr w:rsidR="007721E8" w:rsidRPr="00BB5E30" w14:paraId="4E9D9224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  <w:shd w:val="clear" w:color="auto" w:fill="auto"/>
            <w:vAlign w:val="center"/>
          </w:tcPr>
          <w:p w14:paraId="34031A9B" w14:textId="77777777" w:rsidR="007721E8" w:rsidRPr="00BB5E30" w:rsidRDefault="007721E8" w:rsidP="00CE39E4">
            <w:pPr>
              <w:spacing w:after="0" w:line="240" w:lineRule="auto"/>
              <w:rPr>
                <w:bCs w:val="0"/>
              </w:rPr>
            </w:pPr>
            <w:r w:rsidRPr="00BB5E30">
              <w:rPr>
                <w:bCs w:val="0"/>
              </w:rPr>
              <w:t>Relative contact</w:t>
            </w:r>
          </w:p>
        </w:tc>
        <w:tc>
          <w:tcPr>
            <w:tcW w:w="1681" w:type="dxa"/>
            <w:shd w:val="clear" w:color="auto" w:fill="auto"/>
          </w:tcPr>
          <w:p w14:paraId="76206CAB" w14:textId="77777777" w:rsidR="007721E8" w:rsidRPr="00BB5E30" w:rsidRDefault="007721E8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rPr>
                <w:b/>
              </w:rPr>
              <w:t>Weighted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14:paraId="54F5DD72" w14:textId="77777777" w:rsidR="007721E8" w:rsidRPr="00BB5E30" w:rsidRDefault="007721E8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Per standard deviation increase in social contact</w:t>
            </w:r>
          </w:p>
        </w:tc>
        <w:tc>
          <w:tcPr>
            <w:tcW w:w="2127" w:type="dxa"/>
            <w:shd w:val="clear" w:color="auto" w:fill="auto"/>
          </w:tcPr>
          <w:p w14:paraId="773D4C08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91 (0.82, 1.02)</w:t>
            </w:r>
          </w:p>
        </w:tc>
        <w:tc>
          <w:tcPr>
            <w:tcW w:w="2126" w:type="dxa"/>
            <w:shd w:val="clear" w:color="auto" w:fill="auto"/>
          </w:tcPr>
          <w:p w14:paraId="059AC526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92 (0.83, 1.03)</w:t>
            </w:r>
          </w:p>
        </w:tc>
        <w:tc>
          <w:tcPr>
            <w:tcW w:w="1984" w:type="dxa"/>
            <w:shd w:val="clear" w:color="auto" w:fill="auto"/>
          </w:tcPr>
          <w:p w14:paraId="1D89E832" w14:textId="77777777" w:rsidR="007721E8" w:rsidRPr="00BB5E30" w:rsidRDefault="007721E8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94 (0.80, 1.11)</w:t>
            </w:r>
          </w:p>
        </w:tc>
      </w:tr>
      <w:tr w:rsidR="007721E8" w:rsidRPr="00BB5E30" w14:paraId="5C6AA5B6" w14:textId="77777777" w:rsidTr="00CE39E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  <w:shd w:val="clear" w:color="auto" w:fill="auto"/>
            <w:vAlign w:val="center"/>
          </w:tcPr>
          <w:p w14:paraId="0DFC4FF7" w14:textId="77777777" w:rsidR="007721E8" w:rsidRPr="00BB5E30" w:rsidRDefault="007721E8" w:rsidP="00CE39E4">
            <w:pPr>
              <w:spacing w:after="0" w:line="240" w:lineRule="auto"/>
              <w:rPr>
                <w:bCs w:val="0"/>
              </w:rPr>
            </w:pPr>
          </w:p>
        </w:tc>
        <w:tc>
          <w:tcPr>
            <w:tcW w:w="1681" w:type="dxa"/>
            <w:shd w:val="clear" w:color="auto" w:fill="auto"/>
          </w:tcPr>
          <w:p w14:paraId="239464E3" w14:textId="77777777" w:rsidR="007721E8" w:rsidRPr="00BB5E30" w:rsidRDefault="007721E8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rPr>
                <w:b/>
              </w:rPr>
              <w:t>Unweighted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0EEF2E1C" w14:textId="77777777" w:rsidR="007721E8" w:rsidRPr="00BB5E30" w:rsidRDefault="007721E8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auto"/>
          </w:tcPr>
          <w:p w14:paraId="08C8B341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0.89 (0.80, 0.99)</w:t>
            </w:r>
          </w:p>
        </w:tc>
        <w:tc>
          <w:tcPr>
            <w:tcW w:w="2126" w:type="dxa"/>
            <w:shd w:val="clear" w:color="auto" w:fill="auto"/>
          </w:tcPr>
          <w:p w14:paraId="1691783E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2 (0.83, 1.03)</w:t>
            </w:r>
          </w:p>
        </w:tc>
        <w:tc>
          <w:tcPr>
            <w:tcW w:w="1984" w:type="dxa"/>
            <w:shd w:val="clear" w:color="auto" w:fill="auto"/>
          </w:tcPr>
          <w:p w14:paraId="65BE9BC4" w14:textId="77777777" w:rsidR="007721E8" w:rsidRPr="00BB5E30" w:rsidRDefault="007721E8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9 (0.86, 1.13)</w:t>
            </w:r>
          </w:p>
        </w:tc>
      </w:tr>
    </w:tbl>
    <w:p w14:paraId="3EA7C6F9" w14:textId="77777777" w:rsidR="003B2D44" w:rsidRPr="00BB5E30" w:rsidRDefault="007721E8" w:rsidP="00E727E0">
      <w:pPr>
        <w:pStyle w:val="Caption"/>
        <w:rPr>
          <w:b w:val="0"/>
        </w:rPr>
      </w:pPr>
      <w:r w:rsidRPr="00BB5E30">
        <w:t xml:space="preserve">Notes: </w:t>
      </w:r>
      <w:r w:rsidRPr="00BB5E30">
        <w:rPr>
          <w:b w:val="0"/>
        </w:rPr>
        <w:t>Weighted using inverse probability weighting for inclusion in fully-adjusted model; all results adjusted for age, sex, education, social class, ethnicity, smoking, alcohol, exercise, employment status and marital status; Bold results indicate p&lt;0.05; Social class based upon occupational grade</w:t>
      </w:r>
    </w:p>
    <w:bookmarkEnd w:id="0"/>
    <w:sectPr w:rsidR="003B2D44" w:rsidRPr="00BB5E30" w:rsidSect="00DE3BAA">
      <w:headerReference w:type="default" r:id="rId7"/>
      <w:footerReference w:type="even" r:id="rId8"/>
      <w:footerReference w:type="default" r:id="rId9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1FF77436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6F8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69DC6" w14:textId="77777777" w:rsidR="00720105" w:rsidRDefault="00720105" w:rsidP="00720105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1F19DC67" w14:textId="727CE4F1" w:rsidR="00720105" w:rsidRDefault="00720105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3C67E9D0" w14:textId="77777777" w:rsidR="00F6697C" w:rsidRDefault="00F669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01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D1C6A"/>
    <w:rsid w:val="005F054C"/>
    <w:rsid w:val="006108EC"/>
    <w:rsid w:val="006327C1"/>
    <w:rsid w:val="00636204"/>
    <w:rsid w:val="0069459F"/>
    <w:rsid w:val="006B1CA4"/>
    <w:rsid w:val="006B798E"/>
    <w:rsid w:val="006F41C4"/>
    <w:rsid w:val="00720105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903A40"/>
    <w:rsid w:val="00905888"/>
    <w:rsid w:val="00906F82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AE2DA5"/>
    <w:rsid w:val="00B2142C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47CA0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C684B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6697C"/>
    <w:rsid w:val="00F73047"/>
    <w:rsid w:val="00F737E7"/>
    <w:rsid w:val="00F83B86"/>
    <w:rsid w:val="00F872E2"/>
    <w:rsid w:val="00FC057E"/>
    <w:rsid w:val="00FC2518"/>
    <w:rsid w:val="00FD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4</cp:revision>
  <cp:lastPrinted>2019-06-24T11:03:00Z</cp:lastPrinted>
  <dcterms:created xsi:type="dcterms:W3CDTF">2019-06-24T10:12:00Z</dcterms:created>
  <dcterms:modified xsi:type="dcterms:W3CDTF">2019-06-25T14:47:00Z</dcterms:modified>
</cp:coreProperties>
</file>